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3D9D" w:rsidRDefault="00E03D9D" w:rsidP="00E03D9D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 S1</w:t>
      </w:r>
      <w:r w:rsidRPr="008335B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  <w:r w:rsidRPr="008335B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edigrees and number of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ogeny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erived that were used in the validation</w:t>
      </w:r>
    </w:p>
    <w:tbl>
      <w:tblPr>
        <w:tblW w:w="6588" w:type="dxa"/>
        <w:tblLook w:val="04A0" w:firstRow="1" w:lastRow="0" w:firstColumn="1" w:lastColumn="0" w:noHBand="0" w:noVBand="1"/>
      </w:tblPr>
      <w:tblGrid>
        <w:gridCol w:w="6588"/>
      </w:tblGrid>
      <w:tr w:rsidR="00E03D9D" w:rsidRPr="008335BC" w:rsidTr="008A775B">
        <w:trPr>
          <w:trHeight w:val="304"/>
        </w:trPr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tbl>
            <w:tblPr>
              <w:tblW w:w="6372" w:type="dxa"/>
              <w:tblLook w:val="04A0" w:firstRow="1" w:lastRow="0" w:firstColumn="1" w:lastColumn="0" w:noHBand="0" w:noVBand="1"/>
            </w:tblPr>
            <w:tblGrid>
              <w:gridCol w:w="4212"/>
              <w:gridCol w:w="2160"/>
            </w:tblGrid>
            <w:tr w:rsidR="00E03D9D" w:rsidRPr="00646F84" w:rsidTr="008A775B">
              <w:trPr>
                <w:trHeight w:val="300"/>
              </w:trPr>
              <w:tc>
                <w:tcPr>
                  <w:tcW w:w="4212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E03D9D" w:rsidRPr="00646F84" w:rsidRDefault="00E03D9D" w:rsidP="008A77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Cross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combination</w:t>
                  </w:r>
                </w:p>
              </w:tc>
              <w:tc>
                <w:tcPr>
                  <w:tcW w:w="216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03D9D" w:rsidRPr="00646F84" w:rsidRDefault="00E03D9D" w:rsidP="008A77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Number of 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RILs tested</w:t>
                  </w:r>
                </w:p>
              </w:tc>
            </w:tr>
            <w:tr w:rsidR="00E03D9D" w:rsidRPr="00646F84" w:rsidTr="008A775B">
              <w:trPr>
                <w:trHeight w:val="300"/>
              </w:trPr>
              <w:tc>
                <w:tcPr>
                  <w:tcW w:w="4212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10PR-56444R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× </w:t>
                  </w: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10PR-224R2</w:t>
                  </w:r>
                </w:p>
              </w:tc>
              <w:tc>
                <w:tcPr>
                  <w:tcW w:w="216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6</w:t>
                  </w:r>
                </w:p>
              </w:tc>
            </w:tr>
            <w:tr w:rsidR="00E03D9D" w:rsidRPr="00646F84" w:rsidTr="008A775B">
              <w:trPr>
                <w:trHeight w:val="300"/>
              </w:trPr>
              <w:tc>
                <w:tcPr>
                  <w:tcW w:w="4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05-743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× </w:t>
                  </w: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10PR-56248R2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6</w:t>
                  </w:r>
                </w:p>
              </w:tc>
            </w:tr>
            <w:tr w:rsidR="00E03D9D" w:rsidRPr="00646F84" w:rsidTr="008A775B">
              <w:trPr>
                <w:trHeight w:val="300"/>
              </w:trPr>
              <w:tc>
                <w:tcPr>
                  <w:tcW w:w="4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09PR-54329R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× </w:t>
                  </w: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02-7084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7</w:t>
                  </w:r>
                </w:p>
              </w:tc>
            </w:tr>
            <w:tr w:rsidR="00E03D9D" w:rsidRPr="00646F84" w:rsidTr="008A775B">
              <w:trPr>
                <w:trHeight w:val="300"/>
              </w:trPr>
              <w:tc>
                <w:tcPr>
                  <w:tcW w:w="4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11-1162R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× </w:t>
                  </w: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10PR-56444R2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7</w:t>
                  </w:r>
                </w:p>
              </w:tc>
            </w:tr>
            <w:tr w:rsidR="00E03D9D" w:rsidRPr="00646F84" w:rsidTr="008A775B">
              <w:trPr>
                <w:trHeight w:val="300"/>
              </w:trPr>
              <w:tc>
                <w:tcPr>
                  <w:tcW w:w="4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08PR-39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× </w:t>
                  </w: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10PR-56389R2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8</w:t>
                  </w:r>
                </w:p>
              </w:tc>
            </w:tr>
            <w:tr w:rsidR="00E03D9D" w:rsidRPr="00646F84" w:rsidTr="008A775B">
              <w:trPr>
                <w:trHeight w:val="300"/>
              </w:trPr>
              <w:tc>
                <w:tcPr>
                  <w:tcW w:w="4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CC04-61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× </w:t>
                  </w: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09PR-54457R2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8</w:t>
                  </w:r>
                </w:p>
              </w:tc>
            </w:tr>
            <w:tr w:rsidR="00E03D9D" w:rsidRPr="00646F84" w:rsidTr="008A775B">
              <w:trPr>
                <w:trHeight w:val="300"/>
              </w:trPr>
              <w:tc>
                <w:tcPr>
                  <w:tcW w:w="4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R04-34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× </w:t>
                  </w: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09PR-54457R2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9</w:t>
                  </w:r>
                </w:p>
              </w:tc>
            </w:tr>
            <w:tr w:rsidR="00E03D9D" w:rsidRPr="00646F84" w:rsidTr="008A775B">
              <w:trPr>
                <w:trHeight w:val="300"/>
              </w:trPr>
              <w:tc>
                <w:tcPr>
                  <w:tcW w:w="4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08-14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× </w:t>
                  </w: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10PR-56248R2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0</w:t>
                  </w:r>
                </w:p>
              </w:tc>
            </w:tr>
            <w:tr w:rsidR="00E03D9D" w:rsidRPr="00646F84" w:rsidTr="008A775B">
              <w:trPr>
                <w:trHeight w:val="300"/>
              </w:trPr>
              <w:tc>
                <w:tcPr>
                  <w:tcW w:w="4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MS4-1-7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× </w:t>
                  </w: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10PR-56248R2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1</w:t>
                  </w:r>
                </w:p>
              </w:tc>
            </w:tr>
            <w:tr w:rsidR="00E03D9D" w:rsidRPr="00646F84" w:rsidTr="008A775B">
              <w:trPr>
                <w:trHeight w:val="300"/>
              </w:trPr>
              <w:tc>
                <w:tcPr>
                  <w:tcW w:w="4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MS4-1-7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× </w:t>
                  </w: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10PR-56466R2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1</w:t>
                  </w:r>
                </w:p>
              </w:tc>
            </w:tr>
            <w:tr w:rsidR="00E03D9D" w:rsidRPr="00646F84" w:rsidTr="008A775B">
              <w:trPr>
                <w:trHeight w:val="300"/>
              </w:trPr>
              <w:tc>
                <w:tcPr>
                  <w:tcW w:w="4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06-1023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× </w:t>
                  </w: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10PR-56248R2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2</w:t>
                  </w:r>
                </w:p>
              </w:tc>
            </w:tr>
            <w:tr w:rsidR="00E03D9D" w:rsidRPr="00646F84" w:rsidTr="008A775B">
              <w:trPr>
                <w:trHeight w:val="300"/>
              </w:trPr>
              <w:tc>
                <w:tcPr>
                  <w:tcW w:w="4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CC06-89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× </w:t>
                  </w: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10PR-56248R2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2</w:t>
                  </w:r>
                </w:p>
              </w:tc>
            </w:tr>
            <w:tr w:rsidR="00E03D9D" w:rsidRPr="00646F84" w:rsidTr="008A775B">
              <w:trPr>
                <w:trHeight w:val="300"/>
              </w:trPr>
              <w:tc>
                <w:tcPr>
                  <w:tcW w:w="4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10PR-224R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× </w:t>
                  </w: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11-1162R2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3</w:t>
                  </w:r>
                </w:p>
              </w:tc>
            </w:tr>
            <w:tr w:rsidR="00E03D9D" w:rsidRPr="00646F84" w:rsidTr="008A775B">
              <w:trPr>
                <w:trHeight w:val="300"/>
              </w:trPr>
              <w:tc>
                <w:tcPr>
                  <w:tcW w:w="4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08-52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× </w:t>
                  </w: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10PR-56466R2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3</w:t>
                  </w:r>
                </w:p>
              </w:tc>
            </w:tr>
            <w:tr w:rsidR="00E03D9D" w:rsidRPr="00646F84" w:rsidTr="008A775B">
              <w:trPr>
                <w:trHeight w:val="300"/>
              </w:trPr>
              <w:tc>
                <w:tcPr>
                  <w:tcW w:w="4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CC06-89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× </w:t>
                  </w: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10PR-56389R2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3</w:t>
                  </w:r>
                </w:p>
              </w:tc>
            </w:tr>
            <w:tr w:rsidR="00E03D9D" w:rsidRPr="00646F84" w:rsidTr="008A775B">
              <w:trPr>
                <w:trHeight w:val="300"/>
              </w:trPr>
              <w:tc>
                <w:tcPr>
                  <w:tcW w:w="4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10PR-86R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× </w:t>
                  </w: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10PR-56330R2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5</w:t>
                  </w:r>
                </w:p>
              </w:tc>
            </w:tr>
            <w:tr w:rsidR="00E03D9D" w:rsidRPr="00646F84" w:rsidTr="008A775B">
              <w:trPr>
                <w:trHeight w:val="300"/>
              </w:trPr>
              <w:tc>
                <w:tcPr>
                  <w:tcW w:w="4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11-1162R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× </w:t>
                  </w: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11-1762R2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6</w:t>
                  </w:r>
                </w:p>
              </w:tc>
            </w:tr>
            <w:tr w:rsidR="00E03D9D" w:rsidRPr="00646F84" w:rsidTr="008A775B">
              <w:trPr>
                <w:trHeight w:val="300"/>
              </w:trPr>
              <w:tc>
                <w:tcPr>
                  <w:tcW w:w="4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10PR-56444R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× </w:t>
                  </w: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11PR-407R2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7</w:t>
                  </w:r>
                </w:p>
              </w:tc>
            </w:tr>
            <w:tr w:rsidR="00E03D9D" w:rsidRPr="00646F84" w:rsidTr="008A775B">
              <w:trPr>
                <w:trHeight w:val="300"/>
              </w:trPr>
              <w:tc>
                <w:tcPr>
                  <w:tcW w:w="4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06-10237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× </w:t>
                  </w: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10PR-56466R2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9</w:t>
                  </w:r>
                </w:p>
              </w:tc>
            </w:tr>
            <w:tr w:rsidR="00E03D9D" w:rsidRPr="00646F84" w:rsidTr="008A775B">
              <w:trPr>
                <w:trHeight w:val="300"/>
              </w:trPr>
              <w:tc>
                <w:tcPr>
                  <w:tcW w:w="4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08-39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× </w:t>
                  </w: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10PR-56466R2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0</w:t>
                  </w:r>
                </w:p>
              </w:tc>
            </w:tr>
            <w:tr w:rsidR="00E03D9D" w:rsidRPr="00646F84" w:rsidTr="008A775B">
              <w:trPr>
                <w:trHeight w:val="300"/>
              </w:trPr>
              <w:tc>
                <w:tcPr>
                  <w:tcW w:w="4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11-1162R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× </w:t>
                  </w: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11-1397R2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2</w:t>
                  </w:r>
                </w:p>
              </w:tc>
            </w:tr>
            <w:tr w:rsidR="00E03D9D" w:rsidRPr="00646F84" w:rsidTr="008A775B">
              <w:trPr>
                <w:trHeight w:val="300"/>
              </w:trPr>
              <w:tc>
                <w:tcPr>
                  <w:tcW w:w="4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05-743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× </w:t>
                  </w: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09PR-54329R2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2</w:t>
                  </w:r>
                </w:p>
              </w:tc>
            </w:tr>
            <w:tr w:rsidR="00E03D9D" w:rsidRPr="00646F84" w:rsidTr="008A775B">
              <w:trPr>
                <w:trHeight w:val="300"/>
              </w:trPr>
              <w:tc>
                <w:tcPr>
                  <w:tcW w:w="4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05-743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× </w:t>
                  </w: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10PR-56466R2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2</w:t>
                  </w:r>
                </w:p>
              </w:tc>
            </w:tr>
            <w:tr w:rsidR="00E03D9D" w:rsidRPr="00646F84" w:rsidTr="008A775B">
              <w:trPr>
                <w:trHeight w:val="300"/>
              </w:trPr>
              <w:tc>
                <w:tcPr>
                  <w:tcW w:w="4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R07-1032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× </w:t>
                  </w: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10PR-56389R2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3</w:t>
                  </w:r>
                </w:p>
              </w:tc>
            </w:tr>
            <w:tr w:rsidR="00E03D9D" w:rsidRPr="00646F84" w:rsidTr="008A775B">
              <w:trPr>
                <w:trHeight w:val="300"/>
              </w:trPr>
              <w:tc>
                <w:tcPr>
                  <w:tcW w:w="4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09PR-5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× </w:t>
                  </w: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09PR-54329R2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4</w:t>
                  </w:r>
                </w:p>
              </w:tc>
            </w:tr>
            <w:tr w:rsidR="00E03D9D" w:rsidRPr="00646F84" w:rsidTr="008A775B">
              <w:trPr>
                <w:trHeight w:val="300"/>
              </w:trPr>
              <w:tc>
                <w:tcPr>
                  <w:tcW w:w="4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10PR-56248R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× </w:t>
                  </w: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10PR-56389R2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5</w:t>
                  </w:r>
                </w:p>
              </w:tc>
            </w:tr>
            <w:tr w:rsidR="00E03D9D" w:rsidRPr="00646F84" w:rsidTr="008A775B">
              <w:trPr>
                <w:trHeight w:val="300"/>
              </w:trPr>
              <w:tc>
                <w:tcPr>
                  <w:tcW w:w="4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08PR-39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× </w:t>
                  </w: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09PR-54329R2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6</w:t>
                  </w:r>
                </w:p>
              </w:tc>
            </w:tr>
            <w:tr w:rsidR="00E03D9D" w:rsidRPr="00646F84" w:rsidTr="008A775B">
              <w:trPr>
                <w:trHeight w:val="300"/>
              </w:trPr>
              <w:tc>
                <w:tcPr>
                  <w:tcW w:w="4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05-746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× </w:t>
                  </w: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09PR-54329R2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6</w:t>
                  </w:r>
                </w:p>
              </w:tc>
            </w:tr>
            <w:tr w:rsidR="00E03D9D" w:rsidRPr="00646F84" w:rsidTr="008A775B">
              <w:trPr>
                <w:trHeight w:val="300"/>
              </w:trPr>
              <w:tc>
                <w:tcPr>
                  <w:tcW w:w="4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CC06-109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× </w:t>
                  </w: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10PR-56248R2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6</w:t>
                  </w:r>
                </w:p>
              </w:tc>
            </w:tr>
            <w:tr w:rsidR="00E03D9D" w:rsidRPr="00646F84" w:rsidTr="008A775B">
              <w:trPr>
                <w:trHeight w:val="300"/>
              </w:trPr>
              <w:tc>
                <w:tcPr>
                  <w:tcW w:w="4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08-39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× </w:t>
                  </w: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10PR-56248R2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8</w:t>
                  </w:r>
                </w:p>
              </w:tc>
            </w:tr>
            <w:tr w:rsidR="00E03D9D" w:rsidRPr="00646F84" w:rsidTr="008A775B">
              <w:trPr>
                <w:trHeight w:val="300"/>
              </w:trPr>
              <w:tc>
                <w:tcPr>
                  <w:tcW w:w="4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08-521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× </w:t>
                  </w: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10PR-56248R2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8</w:t>
                  </w:r>
                </w:p>
              </w:tc>
            </w:tr>
            <w:tr w:rsidR="00E03D9D" w:rsidRPr="00646F84" w:rsidTr="008A775B">
              <w:trPr>
                <w:trHeight w:val="300"/>
              </w:trPr>
              <w:tc>
                <w:tcPr>
                  <w:tcW w:w="4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00-3880R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× </w:t>
                  </w: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B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enning</w:t>
                  </w: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EMGH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2</w:t>
                  </w:r>
                </w:p>
              </w:tc>
            </w:tr>
            <w:tr w:rsidR="00E03D9D" w:rsidRPr="00646F84" w:rsidTr="008A775B">
              <w:trPr>
                <w:trHeight w:val="300"/>
              </w:trPr>
              <w:tc>
                <w:tcPr>
                  <w:tcW w:w="4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00-3213R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× </w:t>
                  </w: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B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enning</w:t>
                  </w: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EMGH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3</w:t>
                  </w:r>
                </w:p>
              </w:tc>
            </w:tr>
            <w:tr w:rsidR="00E03D9D" w:rsidRPr="00646F84" w:rsidTr="008A775B">
              <w:trPr>
                <w:trHeight w:val="300"/>
              </w:trPr>
              <w:tc>
                <w:tcPr>
                  <w:tcW w:w="4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05-743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× </w:t>
                  </w: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09PR-54457R2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3</w:t>
                  </w:r>
                </w:p>
              </w:tc>
            </w:tr>
            <w:tr w:rsidR="00E03D9D" w:rsidRPr="00646F84" w:rsidTr="008A775B">
              <w:trPr>
                <w:trHeight w:val="300"/>
              </w:trPr>
              <w:tc>
                <w:tcPr>
                  <w:tcW w:w="4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R04-52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× </w:t>
                  </w: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10PR-56248R2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4</w:t>
                  </w:r>
                </w:p>
              </w:tc>
            </w:tr>
            <w:tr w:rsidR="00E03D9D" w:rsidRPr="00646F84" w:rsidTr="008A775B">
              <w:trPr>
                <w:trHeight w:val="300"/>
              </w:trPr>
              <w:tc>
                <w:tcPr>
                  <w:tcW w:w="4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93-2225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× </w:t>
                  </w: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09PR-54329R2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6</w:t>
                  </w:r>
                </w:p>
              </w:tc>
            </w:tr>
            <w:tr w:rsidR="00E03D9D" w:rsidRPr="00646F84" w:rsidTr="008A775B">
              <w:trPr>
                <w:trHeight w:val="300"/>
              </w:trPr>
              <w:tc>
                <w:tcPr>
                  <w:tcW w:w="4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07-1418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× </w:t>
                  </w: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10PR-56248R2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6</w:t>
                  </w:r>
                </w:p>
              </w:tc>
            </w:tr>
            <w:tr w:rsidR="00E03D9D" w:rsidRPr="00646F84" w:rsidTr="008A775B">
              <w:trPr>
                <w:trHeight w:val="300"/>
              </w:trPr>
              <w:tc>
                <w:tcPr>
                  <w:tcW w:w="4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CC06-109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× </w:t>
                  </w: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10PR-56389R2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3</w:t>
                  </w:r>
                </w:p>
              </w:tc>
            </w:tr>
            <w:tr w:rsidR="00E03D9D" w:rsidRPr="00646F84" w:rsidTr="008A775B">
              <w:trPr>
                <w:trHeight w:val="300"/>
              </w:trPr>
              <w:tc>
                <w:tcPr>
                  <w:tcW w:w="4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10PR-86R2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× </w:t>
                  </w: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10PR-224R2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5</w:t>
                  </w:r>
                </w:p>
              </w:tc>
            </w:tr>
            <w:tr w:rsidR="00E03D9D" w:rsidRPr="00646F84" w:rsidTr="008A775B">
              <w:trPr>
                <w:trHeight w:val="300"/>
              </w:trPr>
              <w:tc>
                <w:tcPr>
                  <w:tcW w:w="4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>G08PR-394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× </w:t>
                  </w: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10PR-56248R2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1</w:t>
                  </w:r>
                </w:p>
              </w:tc>
            </w:tr>
            <w:tr w:rsidR="00E03D9D" w:rsidRPr="00646F84" w:rsidTr="008A775B">
              <w:trPr>
                <w:trHeight w:val="300"/>
              </w:trPr>
              <w:tc>
                <w:tcPr>
                  <w:tcW w:w="42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CC07-813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× </w:t>
                  </w: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10PR-56248R2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4</w:t>
                  </w:r>
                </w:p>
              </w:tc>
            </w:tr>
            <w:tr w:rsidR="00E03D9D" w:rsidRPr="00646F84" w:rsidTr="008A775B">
              <w:trPr>
                <w:trHeight w:val="300"/>
              </w:trPr>
              <w:tc>
                <w:tcPr>
                  <w:tcW w:w="4212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CC07-813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 × </w:t>
                  </w: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G10PR-56389R2</w:t>
                  </w:r>
                </w:p>
              </w:tc>
              <w:tc>
                <w:tcPr>
                  <w:tcW w:w="216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03D9D" w:rsidRPr="00646F84" w:rsidRDefault="00E03D9D" w:rsidP="008A77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7</w:t>
                  </w:r>
                </w:p>
              </w:tc>
            </w:tr>
            <w:tr w:rsidR="00E03D9D" w:rsidRPr="00646F84" w:rsidTr="008A775B">
              <w:trPr>
                <w:trHeight w:val="300"/>
              </w:trPr>
              <w:tc>
                <w:tcPr>
                  <w:tcW w:w="4212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E03D9D" w:rsidRPr="00646F84" w:rsidRDefault="00E03D9D" w:rsidP="008A775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verage</w:t>
                  </w:r>
                </w:p>
              </w:tc>
              <w:tc>
                <w:tcPr>
                  <w:tcW w:w="216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E03D9D" w:rsidRPr="00646F84" w:rsidRDefault="00E03D9D" w:rsidP="008A775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646F84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3</w:t>
                  </w:r>
                </w:p>
              </w:tc>
            </w:tr>
          </w:tbl>
          <w:p w:rsidR="00E03D9D" w:rsidRPr="00646F84" w:rsidRDefault="00E03D9D" w:rsidP="008A7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03D9D" w:rsidRPr="008335BC" w:rsidTr="008A775B">
        <w:trPr>
          <w:trHeight w:val="304"/>
        </w:trPr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D9D" w:rsidRPr="008335BC" w:rsidRDefault="00E03D9D" w:rsidP="008A7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03D9D" w:rsidRPr="008335BC" w:rsidTr="008A775B">
        <w:trPr>
          <w:trHeight w:val="304"/>
        </w:trPr>
        <w:tc>
          <w:tcPr>
            <w:tcW w:w="6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3D9D" w:rsidRPr="008335BC" w:rsidRDefault="00E03D9D" w:rsidP="008A77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03D9D" w:rsidRPr="008335BC" w:rsidTr="008A775B">
        <w:trPr>
          <w:trHeight w:val="80"/>
        </w:trPr>
        <w:tc>
          <w:tcPr>
            <w:tcW w:w="65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03D9D" w:rsidRPr="008335BC" w:rsidRDefault="00E03D9D" w:rsidP="008A77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E03D9D" w:rsidRPr="0038074A" w:rsidRDefault="00E03D9D" w:rsidP="00E03D9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8074A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38074A">
        <w:rPr>
          <w:rFonts w:ascii="Times New Roman" w:hAnsi="Times New Roman" w:cs="Times New Roman"/>
          <w:sz w:val="24"/>
          <w:szCs w:val="24"/>
        </w:rPr>
        <w:t xml:space="preserve">. Heritability of different </w:t>
      </w:r>
      <w:r>
        <w:rPr>
          <w:rFonts w:ascii="Times New Roman" w:hAnsi="Times New Roman" w:cs="Times New Roman"/>
          <w:sz w:val="24"/>
          <w:szCs w:val="24"/>
        </w:rPr>
        <w:t xml:space="preserve">advanced </w:t>
      </w:r>
      <w:r w:rsidRPr="0038074A">
        <w:rPr>
          <w:rFonts w:ascii="Times New Roman" w:hAnsi="Times New Roman" w:cs="Times New Roman"/>
          <w:sz w:val="24"/>
          <w:szCs w:val="24"/>
        </w:rPr>
        <w:t>yield test</w:t>
      </w:r>
      <w:r>
        <w:rPr>
          <w:rFonts w:ascii="Times New Roman" w:hAnsi="Times New Roman" w:cs="Times New Roman"/>
          <w:sz w:val="24"/>
          <w:szCs w:val="24"/>
        </w:rPr>
        <w:t xml:space="preserve"> (AYT)</w:t>
      </w:r>
      <w:r w:rsidRPr="0038074A">
        <w:rPr>
          <w:rFonts w:ascii="Times New Roman" w:hAnsi="Times New Roman" w:cs="Times New Roman"/>
          <w:sz w:val="24"/>
          <w:szCs w:val="24"/>
        </w:rPr>
        <w:t xml:space="preserve"> sets across years</w:t>
      </w:r>
      <w:r w:rsidRPr="0038074A">
        <w:rPr>
          <w:rFonts w:ascii="Times New Roman" w:hAnsi="Times New Roman" w:cs="Times New Roman"/>
          <w:sz w:val="24"/>
          <w:szCs w:val="24"/>
        </w:rPr>
        <w:tab/>
      </w:r>
    </w:p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32"/>
        <w:gridCol w:w="1032"/>
        <w:gridCol w:w="1032"/>
        <w:gridCol w:w="1032"/>
        <w:gridCol w:w="1032"/>
        <w:gridCol w:w="1032"/>
      </w:tblGrid>
      <w:tr w:rsidR="00E03D9D" w:rsidRPr="0038074A" w:rsidTr="008A775B">
        <w:trPr>
          <w:trHeight w:val="432"/>
        </w:trPr>
        <w:tc>
          <w:tcPr>
            <w:tcW w:w="10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03D9D" w:rsidRPr="0038074A" w:rsidRDefault="00E03D9D" w:rsidP="008A7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0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03D9D" w:rsidRPr="0038074A" w:rsidRDefault="00E03D9D" w:rsidP="008A7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T</w:t>
            </w:r>
            <w:r w:rsidRPr="00380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03D9D" w:rsidRPr="0038074A" w:rsidRDefault="00E03D9D" w:rsidP="008A7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T</w:t>
            </w:r>
            <w:r w:rsidRPr="00380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03D9D" w:rsidRPr="0038074A" w:rsidRDefault="00E03D9D" w:rsidP="008A7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T</w:t>
            </w:r>
            <w:r w:rsidRPr="00380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03D9D" w:rsidRPr="0038074A" w:rsidRDefault="00E03D9D" w:rsidP="008A7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T</w:t>
            </w:r>
            <w:r w:rsidRPr="00380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03D9D" w:rsidRPr="0038074A" w:rsidRDefault="00E03D9D" w:rsidP="008A7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T</w:t>
            </w:r>
            <w:r w:rsidRPr="00380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E03D9D" w:rsidRPr="0038074A" w:rsidTr="008A775B">
        <w:trPr>
          <w:trHeight w:val="432"/>
        </w:trPr>
        <w:tc>
          <w:tcPr>
            <w:tcW w:w="103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03D9D" w:rsidRPr="0038074A" w:rsidRDefault="00E03D9D" w:rsidP="008A7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0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03D9D" w:rsidRPr="0038074A" w:rsidRDefault="00E03D9D" w:rsidP="008A7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0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03D9D" w:rsidRPr="0038074A" w:rsidRDefault="00E03D9D" w:rsidP="008A7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0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03D9D" w:rsidRPr="0038074A" w:rsidRDefault="00E03D9D" w:rsidP="008A7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0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03D9D" w:rsidRPr="0038074A" w:rsidRDefault="00E03D9D" w:rsidP="008A7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0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03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E03D9D" w:rsidRPr="0038074A" w:rsidRDefault="00E03D9D" w:rsidP="008A7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0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E03D9D" w:rsidRPr="0038074A" w:rsidTr="008A775B">
        <w:trPr>
          <w:trHeight w:val="432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D9D" w:rsidRPr="0038074A" w:rsidRDefault="00E03D9D" w:rsidP="008A7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0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D9D" w:rsidRPr="0038074A" w:rsidRDefault="00E03D9D" w:rsidP="008A7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0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D9D" w:rsidRPr="0038074A" w:rsidRDefault="00E03D9D" w:rsidP="008A7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0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D9D" w:rsidRPr="0038074A" w:rsidRDefault="00E03D9D" w:rsidP="008A7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0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D9D" w:rsidRPr="0038074A" w:rsidRDefault="00E03D9D" w:rsidP="008A7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0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D9D" w:rsidRPr="0038074A" w:rsidRDefault="00E03D9D" w:rsidP="008A7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0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E03D9D" w:rsidRPr="0038074A" w:rsidTr="008A775B">
        <w:trPr>
          <w:trHeight w:val="432"/>
        </w:trPr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D9D" w:rsidRPr="0038074A" w:rsidRDefault="00E03D9D" w:rsidP="008A7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0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D9D" w:rsidRPr="0038074A" w:rsidRDefault="00E03D9D" w:rsidP="008A7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0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D9D" w:rsidRPr="0038074A" w:rsidRDefault="00E03D9D" w:rsidP="008A7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0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D9D" w:rsidRPr="0038074A" w:rsidRDefault="00E03D9D" w:rsidP="008A7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0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D9D" w:rsidRPr="0038074A" w:rsidRDefault="00E03D9D" w:rsidP="008A7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0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D9D" w:rsidRPr="0038074A" w:rsidRDefault="00E03D9D" w:rsidP="008A7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0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E03D9D" w:rsidRPr="0038074A" w:rsidTr="008A775B">
        <w:trPr>
          <w:trHeight w:val="432"/>
        </w:trPr>
        <w:tc>
          <w:tcPr>
            <w:tcW w:w="1032" w:type="dxa"/>
            <w:tcBorders>
              <w:top w:val="nil"/>
              <w:left w:val="nil"/>
              <w:right w:val="nil"/>
            </w:tcBorders>
            <w:vAlign w:val="center"/>
          </w:tcPr>
          <w:p w:rsidR="00E03D9D" w:rsidRPr="0038074A" w:rsidRDefault="00E03D9D" w:rsidP="008A7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0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vAlign w:val="center"/>
          </w:tcPr>
          <w:p w:rsidR="00E03D9D" w:rsidRPr="0038074A" w:rsidRDefault="00E03D9D" w:rsidP="008A7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0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vAlign w:val="center"/>
          </w:tcPr>
          <w:p w:rsidR="00E03D9D" w:rsidRPr="0038074A" w:rsidRDefault="00E03D9D" w:rsidP="008A7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0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vAlign w:val="center"/>
          </w:tcPr>
          <w:p w:rsidR="00E03D9D" w:rsidRPr="0038074A" w:rsidRDefault="00E03D9D" w:rsidP="008A7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0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vAlign w:val="center"/>
          </w:tcPr>
          <w:p w:rsidR="00E03D9D" w:rsidRPr="0038074A" w:rsidRDefault="00E03D9D" w:rsidP="008A7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0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vAlign w:val="center"/>
          </w:tcPr>
          <w:p w:rsidR="00E03D9D" w:rsidRPr="0038074A" w:rsidRDefault="00E03D9D" w:rsidP="008A7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0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E03D9D" w:rsidRPr="0038074A" w:rsidTr="008A775B">
        <w:trPr>
          <w:trHeight w:val="432"/>
        </w:trPr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03D9D" w:rsidRPr="0038074A" w:rsidRDefault="00E03D9D" w:rsidP="008A7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0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03D9D" w:rsidRPr="0038074A" w:rsidRDefault="00E03D9D" w:rsidP="008A7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0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03D9D" w:rsidRPr="0038074A" w:rsidRDefault="00E03D9D" w:rsidP="008A7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0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03D9D" w:rsidRPr="0038074A" w:rsidRDefault="00E03D9D" w:rsidP="008A7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0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03D9D" w:rsidRPr="0038074A" w:rsidRDefault="00E03D9D" w:rsidP="008A7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0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03D9D" w:rsidRPr="0038074A" w:rsidRDefault="00E03D9D" w:rsidP="008A77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8074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</w:tbl>
    <w:p w:rsidR="00E03D9D" w:rsidRDefault="00E03D9D" w:rsidP="00E03D9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EF2028" w:rsidRDefault="00EF2028">
      <w:bookmarkStart w:id="0" w:name="_GoBack"/>
      <w:bookmarkEnd w:id="0"/>
    </w:p>
    <w:sectPr w:rsidR="00EF20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D9D"/>
    <w:rsid w:val="00012A4A"/>
    <w:rsid w:val="00BF0421"/>
    <w:rsid w:val="00DB4244"/>
    <w:rsid w:val="00E03D9D"/>
    <w:rsid w:val="00EF2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705600-5663-4DCF-875B-74701B17A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3D9D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7</Words>
  <Characters>1408</Characters>
  <Application>Microsoft Office Word</Application>
  <DocSecurity>0</DocSecurity>
  <Lines>11</Lines>
  <Paragraphs>3</Paragraphs>
  <ScaleCrop>false</ScaleCrop>
  <Company>EITS University of Georgia</Company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Joshua Miller</dc:creator>
  <cp:keywords/>
  <dc:description/>
  <cp:lastModifiedBy>Mark Joshua Miller</cp:lastModifiedBy>
  <cp:revision>1</cp:revision>
  <dcterms:created xsi:type="dcterms:W3CDTF">2023-02-20T18:21:00Z</dcterms:created>
  <dcterms:modified xsi:type="dcterms:W3CDTF">2023-02-20T18:22:00Z</dcterms:modified>
</cp:coreProperties>
</file>